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90B" w:rsidRPr="00A3190B" w:rsidRDefault="00047EB1" w:rsidP="00A3190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</w:t>
      </w:r>
      <w:r w:rsidR="00A3190B" w:rsidRPr="00A3190B">
        <w:rPr>
          <w:rFonts w:ascii="Arial" w:hAnsi="Arial" w:cs="Arial"/>
          <w:b/>
          <w:sz w:val="20"/>
          <w:szCs w:val="20"/>
        </w:rPr>
        <w:t>Tab</w:t>
      </w:r>
      <w:r>
        <w:rPr>
          <w:rFonts w:ascii="Arial" w:hAnsi="Arial" w:cs="Arial"/>
          <w:b/>
          <w:sz w:val="20"/>
          <w:szCs w:val="20"/>
        </w:rPr>
        <w:t xml:space="preserve">le </w:t>
      </w:r>
      <w:r w:rsidR="003D3DD2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: Variables examined for subgroup analysis</w:t>
      </w:r>
      <w:r w:rsidR="00A3190B" w:rsidRPr="00A3190B">
        <w:rPr>
          <w:rFonts w:ascii="Arial" w:hAnsi="Arial" w:cs="Arial"/>
          <w:b/>
          <w:sz w:val="20"/>
          <w:szCs w:val="20"/>
        </w:rPr>
        <w:t xml:space="preserve"> (n=1042)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/>
      </w:tblPr>
      <w:tblGrid>
        <w:gridCol w:w="3888"/>
        <w:gridCol w:w="2856"/>
        <w:gridCol w:w="2832"/>
      </w:tblGrid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All variables examined</w:t>
            </w:r>
          </w:p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(n=1042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All trials reporting </w:t>
            </w:r>
            <w:r w:rsidR="00047EB1">
              <w:rPr>
                <w:rFonts w:ascii="Arial" w:hAnsi="Arial" w:cs="Arial"/>
                <w:sz w:val="20"/>
                <w:szCs w:val="20"/>
              </w:rPr>
              <w:t>subgroup analysis</w:t>
            </w:r>
            <w:r w:rsidRPr="00A3190B">
              <w:rPr>
                <w:rFonts w:ascii="Arial" w:hAnsi="Arial" w:cs="Arial"/>
                <w:sz w:val="20"/>
                <w:szCs w:val="20"/>
              </w:rPr>
              <w:t xml:space="preserve"> using appropriate methods </w:t>
            </w:r>
          </w:p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(n=185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3190B">
              <w:rPr>
                <w:rFonts w:ascii="Arial" w:hAnsi="Arial" w:cs="Arial"/>
                <w:i/>
                <w:sz w:val="20"/>
                <w:szCs w:val="20"/>
              </w:rPr>
              <w:t>Anthropomorphics</w:t>
            </w:r>
            <w:proofErr w:type="spellEnd"/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39 (4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33 (18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BMI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27 (69)      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27 (82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Height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4 (10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4 (12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Weight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7 (18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6 (18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Center or site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30 (3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28 (15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Comorbidities at baseline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101 (10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58 (31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Diabetes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31 (31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30 (52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Cardiovascular disease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35 (35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25 (43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Other comorbidities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35 (35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28 (48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Demographics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258 (25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124 (67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Age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08 (42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08 (87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Sex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90 (35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90 (73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Race or ethnicity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31 (12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29 (23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Smoking status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4 (5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4 (11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5 (6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Diet and physical functioning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9 (1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8 (4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Disease severity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332 (32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127 (69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Genetic or  inherited factors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41 (12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26 (20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Disease class or stage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55 (17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40 (31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Baseline laboratory value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26 (38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70 (55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Other measure of disease severity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10 (33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67 (53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History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58 (6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40 (22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Prior procedure or surgery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7 (12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6 (15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Prior disease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35 (60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23 (58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Prior medication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2 (21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1 (28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4 (10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Medication at baseline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90 (9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51 (28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Measures of time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40 (4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31 (17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Time to randomization  / treatment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22 (55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8 (58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Season or year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6 (15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6 (19)</w:t>
            </w:r>
          </w:p>
        </w:tc>
      </w:tr>
      <w:tr w:rsidR="00A3190B" w:rsidRPr="00A3190B" w:rsidTr="00047EB1">
        <w:tc>
          <w:tcPr>
            <w:tcW w:w="3888" w:type="dxa"/>
          </w:tcPr>
          <w:p w:rsidR="00A3190B" w:rsidRPr="00A3190B" w:rsidRDefault="00A3190B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2856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2 (30)</w:t>
            </w:r>
          </w:p>
        </w:tc>
        <w:tc>
          <w:tcPr>
            <w:tcW w:w="2832" w:type="dxa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90B">
              <w:rPr>
                <w:rFonts w:ascii="Arial" w:hAnsi="Arial" w:cs="Arial"/>
                <w:sz w:val="20"/>
                <w:szCs w:val="20"/>
              </w:rPr>
              <w:t>11 (35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Multivariable risk index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36 (3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33 (18)</w:t>
            </w:r>
          </w:p>
        </w:tc>
      </w:tr>
      <w:tr w:rsidR="00A3190B" w:rsidRPr="00A3190B" w:rsidTr="00047EB1">
        <w:tc>
          <w:tcPr>
            <w:tcW w:w="3888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Other</w:t>
            </w:r>
          </w:p>
        </w:tc>
        <w:tc>
          <w:tcPr>
            <w:tcW w:w="2856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49 (5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:rsidR="00A3190B" w:rsidRPr="00A3190B" w:rsidRDefault="00A3190B" w:rsidP="007602FF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3190B">
              <w:rPr>
                <w:rFonts w:ascii="Arial" w:hAnsi="Arial" w:cs="Arial"/>
                <w:i/>
                <w:sz w:val="20"/>
                <w:szCs w:val="20"/>
              </w:rPr>
              <w:t>34 (18)</w:t>
            </w:r>
          </w:p>
        </w:tc>
      </w:tr>
    </w:tbl>
    <w:p w:rsidR="00A3190B" w:rsidRPr="00A3190B" w:rsidRDefault="00A3190B" w:rsidP="00A3190B">
      <w:pPr>
        <w:rPr>
          <w:rFonts w:ascii="Arial" w:hAnsi="Arial" w:cs="Arial"/>
          <w:sz w:val="20"/>
          <w:szCs w:val="20"/>
        </w:rPr>
      </w:pPr>
    </w:p>
    <w:p w:rsidR="00A3190B" w:rsidRPr="00A3190B" w:rsidRDefault="00A3190B" w:rsidP="00A3190B">
      <w:pPr>
        <w:rPr>
          <w:rFonts w:ascii="Arial" w:hAnsi="Arial" w:cs="Arial"/>
          <w:sz w:val="20"/>
          <w:szCs w:val="20"/>
        </w:rPr>
      </w:pPr>
      <w:r w:rsidRPr="00A3190B">
        <w:rPr>
          <w:rFonts w:ascii="Arial" w:hAnsi="Arial" w:cs="Arial"/>
          <w:sz w:val="20"/>
          <w:szCs w:val="20"/>
        </w:rPr>
        <w:br w:type="page"/>
      </w:r>
    </w:p>
    <w:p w:rsidR="00FF2B96" w:rsidRPr="00A3190B" w:rsidRDefault="00047EB1" w:rsidP="00FF2B9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Additional </w:t>
      </w:r>
      <w:r w:rsidR="00FF2B96" w:rsidRPr="00A3190B">
        <w:rPr>
          <w:rFonts w:ascii="Arial" w:hAnsi="Arial" w:cs="Arial"/>
          <w:b/>
          <w:sz w:val="20"/>
          <w:szCs w:val="20"/>
        </w:rPr>
        <w:t xml:space="preserve">Table </w:t>
      </w:r>
      <w:proofErr w:type="spellStart"/>
      <w:r w:rsidR="003D3DD2">
        <w:rPr>
          <w:rFonts w:ascii="Arial" w:hAnsi="Arial" w:cs="Arial"/>
          <w:b/>
          <w:sz w:val="20"/>
          <w:szCs w:val="20"/>
        </w:rPr>
        <w:t>S</w:t>
      </w:r>
      <w:r w:rsidR="00A3190B" w:rsidRPr="00A3190B">
        <w:rPr>
          <w:rFonts w:ascii="Arial" w:hAnsi="Arial" w:cs="Arial"/>
          <w:b/>
          <w:sz w:val="20"/>
          <w:szCs w:val="20"/>
        </w:rPr>
        <w:t>2</w:t>
      </w:r>
      <w:proofErr w:type="spellEnd"/>
      <w:r>
        <w:rPr>
          <w:rFonts w:ascii="Arial" w:hAnsi="Arial" w:cs="Arial"/>
          <w:b/>
          <w:sz w:val="20"/>
          <w:szCs w:val="20"/>
        </w:rPr>
        <w:t>: Use of risk index for subgroup</w:t>
      </w:r>
      <w:r w:rsidR="00FF2B96" w:rsidRPr="00A3190B">
        <w:rPr>
          <w:rFonts w:ascii="Arial" w:hAnsi="Arial" w:cs="Arial"/>
          <w:b/>
          <w:sz w:val="20"/>
          <w:szCs w:val="20"/>
        </w:rPr>
        <w:t xml:space="preserve"> exploration using appropriate methods</w:t>
      </w:r>
    </w:p>
    <w:tbl>
      <w:tblPr>
        <w:tblStyle w:val="TableGrid"/>
        <w:tblW w:w="0" w:type="auto"/>
        <w:tblLook w:val="04A0"/>
      </w:tblPr>
      <w:tblGrid>
        <w:gridCol w:w="3528"/>
        <w:gridCol w:w="3060"/>
        <w:gridCol w:w="2610"/>
      </w:tblGrid>
      <w:tr w:rsidR="00FF2B96" w:rsidRPr="00A3190B" w:rsidTr="007602FF">
        <w:tc>
          <w:tcPr>
            <w:tcW w:w="3528" w:type="dxa"/>
            <w:tcBorders>
              <w:bottom w:val="single" w:sz="4" w:space="0" w:color="auto"/>
              <w:right w:val="single" w:sz="4" w:space="0" w:color="auto"/>
            </w:tcBorders>
          </w:tcPr>
          <w:p w:rsidR="00FF2B96" w:rsidRPr="00A3190B" w:rsidRDefault="00FF2B96" w:rsidP="007602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F2B96" w:rsidRPr="00A3190B" w:rsidRDefault="00FF2B96" w:rsidP="007602F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F2B96" w:rsidRPr="00A3190B" w:rsidRDefault="00FF2B96" w:rsidP="007602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190B">
              <w:rPr>
                <w:rFonts w:ascii="Arial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3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2B96" w:rsidRPr="00A3190B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F2B96" w:rsidRPr="00A3190B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90B">
              <w:rPr>
                <w:rFonts w:ascii="Arial" w:hAnsi="Arial" w:cs="Arial"/>
                <w:b/>
                <w:sz w:val="20"/>
                <w:szCs w:val="20"/>
              </w:rPr>
              <w:t xml:space="preserve">Reports </w:t>
            </w:r>
            <w:r w:rsidR="00047EB1">
              <w:rPr>
                <w:rFonts w:ascii="Arial" w:hAnsi="Arial" w:cs="Arial"/>
                <w:b/>
                <w:sz w:val="20"/>
                <w:szCs w:val="20"/>
              </w:rPr>
              <w:t>subgroup</w:t>
            </w:r>
            <w:r w:rsidRPr="00A3190B">
              <w:rPr>
                <w:rFonts w:ascii="Arial" w:hAnsi="Arial" w:cs="Arial"/>
                <w:b/>
                <w:sz w:val="20"/>
                <w:szCs w:val="20"/>
              </w:rPr>
              <w:t xml:space="preserve"> analysis using appropriate methods</w:t>
            </w:r>
          </w:p>
          <w:p w:rsidR="00FF2B96" w:rsidRPr="00A3190B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F2B96" w:rsidRPr="00A3190B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90B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left w:val="single" w:sz="4" w:space="0" w:color="auto"/>
              <w:bottom w:val="single" w:sz="4" w:space="0" w:color="auto"/>
            </w:tcBorders>
          </w:tcPr>
          <w:p w:rsidR="00FF2B96" w:rsidRPr="00A3190B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F2B96" w:rsidRPr="00A3190B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190B">
              <w:rPr>
                <w:rFonts w:ascii="Arial" w:hAnsi="Arial" w:cs="Arial"/>
                <w:b/>
                <w:sz w:val="20"/>
                <w:szCs w:val="20"/>
              </w:rPr>
              <w:t>Uses risk index for</w:t>
            </w:r>
          </w:p>
          <w:p w:rsidR="00FF2B96" w:rsidRPr="00A3190B" w:rsidRDefault="00047EB1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bgroup</w:t>
            </w:r>
            <w:r w:rsidR="00FF2B96" w:rsidRPr="00A3190B">
              <w:rPr>
                <w:rFonts w:ascii="Arial" w:hAnsi="Arial" w:cs="Arial"/>
                <w:b/>
                <w:sz w:val="20"/>
                <w:szCs w:val="20"/>
              </w:rPr>
              <w:t xml:space="preserve"> analysis</w:t>
            </w:r>
          </w:p>
          <w:p w:rsidR="00FF2B96" w:rsidRPr="00A3190B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FF2B96" w:rsidRPr="00A3190B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A3190B"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  <w:r w:rsidRPr="00A3190B"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</w:tr>
      <w:tr w:rsidR="00FF2B96" w:rsidRPr="0067681A" w:rsidTr="007602FF">
        <w:tc>
          <w:tcPr>
            <w:tcW w:w="3528" w:type="dxa"/>
            <w:tcBorders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Journal of publication</w:t>
            </w:r>
          </w:p>
        </w:tc>
        <w:tc>
          <w:tcPr>
            <w:tcW w:w="306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75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Annals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BMJ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 (17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JAMA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 (12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Lance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 (21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EJM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5 (21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Year of publicat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27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 (19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 (7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13-20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9 (26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Biostatistician as co-author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17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 biostatistician as co-autho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 (13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 w:rsidRPr="0067681A">
              <w:rPr>
                <w:rFonts w:ascii="Arial" w:hAnsi="Arial" w:cs="Arial"/>
                <w:sz w:val="20"/>
                <w:szCs w:val="20"/>
              </w:rPr>
              <w:t>Biostatistician as co-autho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5 (21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Medical condition under study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19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Cardiovascula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8 (29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Infectious diseas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 (12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Canc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 (25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Psychiatry/Neurology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 (9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Autoimmune, including DM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Pulmonary / Critical car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 (18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bstetrics / gynecological 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 chronic disease 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, uncategorized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 (22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First author’s region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49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rth America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4 (17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Europ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8 (22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 (11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Fund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40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 industry funding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6 (16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Industry funding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8 (21)</w:t>
            </w:r>
          </w:p>
        </w:tc>
      </w:tr>
      <w:tr w:rsidR="007602FF" w:rsidRPr="0067681A" w:rsidTr="007602FF">
        <w:tc>
          <w:tcPr>
            <w:tcW w:w="35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ignificance of the primary outcom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20</w:t>
            </w:r>
          </w:p>
        </w:tc>
      </w:tr>
      <w:tr w:rsidR="007602FF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7602FF" w:rsidRPr="007602FF" w:rsidRDefault="007602FF" w:rsidP="00760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22)</w:t>
            </w:r>
          </w:p>
        </w:tc>
      </w:tr>
      <w:tr w:rsidR="007602FF" w:rsidRPr="0067681A" w:rsidTr="007602FF">
        <w:tc>
          <w:tcPr>
            <w:tcW w:w="35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602FF" w:rsidRPr="007602FF" w:rsidRDefault="007602FF" w:rsidP="00760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5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Sample siz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06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 (13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 (23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 (15)</w:t>
            </w:r>
          </w:p>
        </w:tc>
      </w:tr>
      <w:tr w:rsidR="00FF2B96" w:rsidRPr="0067681A" w:rsidTr="007602FF">
        <w:tc>
          <w:tcPr>
            <w:tcW w:w="3528" w:type="dxa"/>
            <w:tcBorders>
              <w:top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4 (25)</w:t>
            </w:r>
          </w:p>
        </w:tc>
      </w:tr>
    </w:tbl>
    <w:p w:rsidR="00FF2B96" w:rsidRDefault="00FF2B96">
      <w:r w:rsidRPr="0067681A">
        <w:rPr>
          <w:rFonts w:ascii="Arial" w:hAnsi="Arial" w:cs="Arial"/>
          <w:sz w:val="20"/>
          <w:szCs w:val="20"/>
        </w:rPr>
        <w:t xml:space="preserve">P-values were calculated using Chi-2 or Fisher’s exact test if cell sizes were small.  A test for trend was used for year and sample size.  </w:t>
      </w:r>
      <w:r>
        <w:br w:type="page"/>
      </w:r>
    </w:p>
    <w:p w:rsidR="00FF2B96" w:rsidRPr="0067681A" w:rsidRDefault="00047EB1" w:rsidP="00FF2B9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Additional </w:t>
      </w:r>
      <w:r w:rsidR="00FF2B96" w:rsidRPr="0067681A">
        <w:rPr>
          <w:rFonts w:ascii="Arial" w:hAnsi="Arial" w:cs="Arial"/>
          <w:b/>
          <w:sz w:val="20"/>
          <w:szCs w:val="20"/>
        </w:rPr>
        <w:t xml:space="preserve">Table </w:t>
      </w:r>
      <w:r w:rsidR="003D3DD2">
        <w:rPr>
          <w:rFonts w:ascii="Arial" w:hAnsi="Arial" w:cs="Arial"/>
          <w:b/>
          <w:sz w:val="20"/>
          <w:szCs w:val="20"/>
        </w:rPr>
        <w:t>S</w:t>
      </w:r>
      <w:r w:rsidR="00A3190B">
        <w:rPr>
          <w:rFonts w:ascii="Arial" w:hAnsi="Arial" w:cs="Arial"/>
          <w:b/>
          <w:sz w:val="20"/>
          <w:szCs w:val="20"/>
        </w:rPr>
        <w:t>3</w:t>
      </w:r>
      <w:r w:rsidR="00FF2B96" w:rsidRPr="0067681A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="00FF2B96" w:rsidRPr="0067681A">
        <w:rPr>
          <w:rFonts w:ascii="Arial" w:hAnsi="Arial" w:cs="Arial"/>
          <w:b/>
          <w:sz w:val="20"/>
          <w:szCs w:val="20"/>
        </w:rPr>
        <w:t>RCTs</w:t>
      </w:r>
      <w:proofErr w:type="spellEnd"/>
      <w:r w:rsidR="00FF2B96" w:rsidRPr="0067681A">
        <w:rPr>
          <w:rFonts w:ascii="Arial" w:hAnsi="Arial" w:cs="Arial"/>
          <w:b/>
          <w:sz w:val="20"/>
          <w:szCs w:val="20"/>
        </w:rPr>
        <w:t xml:space="preserve"> that have a sample size greater than 250 and at least 100 per arm</w:t>
      </w:r>
    </w:p>
    <w:tbl>
      <w:tblPr>
        <w:tblStyle w:val="TableGrid"/>
        <w:tblW w:w="0" w:type="auto"/>
        <w:tblLook w:val="04A0"/>
      </w:tblPr>
      <w:tblGrid>
        <w:gridCol w:w="6228"/>
        <w:gridCol w:w="2970"/>
      </w:tblGrid>
      <w:tr w:rsidR="00FF2B96" w:rsidRPr="0067681A" w:rsidTr="00A55303">
        <w:tc>
          <w:tcPr>
            <w:tcW w:w="6228" w:type="dxa"/>
            <w:tcBorders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2970" w:type="dxa"/>
            <w:tcBorders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RCTs included</w:t>
            </w:r>
          </w:p>
          <w:p w:rsidR="00FF2B96" w:rsidRPr="0067681A" w:rsidRDefault="00FF2B96" w:rsidP="007602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N=294</w:t>
            </w:r>
          </w:p>
        </w:tc>
      </w:tr>
      <w:tr w:rsidR="00FF2B96" w:rsidRPr="0067681A" w:rsidTr="00047EB1">
        <w:tc>
          <w:tcPr>
            <w:tcW w:w="6228" w:type="dxa"/>
            <w:tcBorders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Journal of publication</w:t>
            </w:r>
          </w:p>
        </w:tc>
        <w:tc>
          <w:tcPr>
            <w:tcW w:w="2970" w:type="dxa"/>
            <w:tcBorders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Annals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2 (7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BMJ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8 (10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JAMA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1 (14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Lancet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5 (29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EJM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8 (40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Year of publicat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07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1 (28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10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2 (31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13-2014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21 (41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Biostatistician as co-author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 biostatistician as co-autho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6 (39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 w:rsidRPr="0067681A">
              <w:rPr>
                <w:rFonts w:ascii="Arial" w:hAnsi="Arial" w:cs="Arial"/>
                <w:sz w:val="20"/>
                <w:szCs w:val="20"/>
              </w:rPr>
              <w:t>Biostatistician as co-autho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78 (61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Medical condition under study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Cardiovascula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7 (26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Infectious disease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6 (22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Canc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1 (17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Psychiatry/Neurology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8 (6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Autoimmune, including diabetes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6 (5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Pulmonary / Critical care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9 (6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bstetrics / gynecological 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0 (7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 chronic disease 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6 (5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, uncategorized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 (4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First author’s reg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rth America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9 (40)</w:t>
            </w: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Europe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28 (44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7 (16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Fundin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Industry funding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38 (47)</w:t>
            </w:r>
          </w:p>
        </w:tc>
      </w:tr>
      <w:tr w:rsidR="00FF2B96" w:rsidRPr="0067681A" w:rsidTr="007602FF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 industry funding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56 (53)</w:t>
            </w:r>
          </w:p>
        </w:tc>
      </w:tr>
      <w:tr w:rsidR="007602FF" w:rsidRPr="0067681A" w:rsidTr="00A55303">
        <w:tc>
          <w:tcPr>
            <w:tcW w:w="6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ignificance of the primary outcom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02FF" w:rsidRPr="0067681A" w:rsidTr="007602FF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7602FF" w:rsidRPr="007602FF" w:rsidRDefault="007602FF" w:rsidP="00760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38)</w:t>
            </w:r>
          </w:p>
        </w:tc>
      </w:tr>
      <w:tr w:rsidR="007602FF" w:rsidRPr="0067681A" w:rsidTr="007602FF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602FF" w:rsidRPr="007602FF" w:rsidRDefault="007602FF" w:rsidP="00760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62)</w:t>
            </w:r>
          </w:p>
        </w:tc>
      </w:tr>
      <w:tr w:rsidR="00FF2B96" w:rsidRPr="0067681A" w:rsidTr="007602FF">
        <w:tc>
          <w:tcPr>
            <w:tcW w:w="6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Study desig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B96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Parallel group 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94 (100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Crossover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Analysis reported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7EB1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047EB1" w:rsidRPr="004C4C7C" w:rsidRDefault="00047EB1" w:rsidP="00047EB1">
            <w:pPr>
              <w:rPr>
                <w:rFonts w:ascii="Arial" w:hAnsi="Arial" w:cs="Arial"/>
                <w:sz w:val="20"/>
                <w:szCs w:val="20"/>
              </w:rPr>
            </w:pPr>
            <w:r w:rsidRPr="004C4C7C">
              <w:rPr>
                <w:rFonts w:ascii="Arial" w:hAnsi="Arial" w:cs="Arial"/>
                <w:sz w:val="20"/>
                <w:szCs w:val="20"/>
              </w:rPr>
              <w:t xml:space="preserve">     Subgroup analysis with appropriate methods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047EB1" w:rsidRPr="0067681A" w:rsidRDefault="00047EB1" w:rsidP="0004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56 (53)</w:t>
            </w:r>
          </w:p>
        </w:tc>
      </w:tr>
      <w:tr w:rsidR="00047EB1" w:rsidRPr="0067681A" w:rsidTr="00047EB1">
        <w:tc>
          <w:tcPr>
            <w:tcW w:w="6228" w:type="dxa"/>
            <w:tcBorders>
              <w:top w:val="nil"/>
              <w:bottom w:val="nil"/>
              <w:right w:val="single" w:sz="4" w:space="0" w:color="auto"/>
            </w:tcBorders>
          </w:tcPr>
          <w:p w:rsidR="00047EB1" w:rsidRPr="004C4C7C" w:rsidRDefault="00047EB1" w:rsidP="00047EB1">
            <w:pPr>
              <w:rPr>
                <w:rFonts w:ascii="Arial" w:hAnsi="Arial" w:cs="Arial"/>
                <w:sz w:val="20"/>
                <w:szCs w:val="20"/>
              </w:rPr>
            </w:pPr>
            <w:r w:rsidRPr="004C4C7C">
              <w:rPr>
                <w:rFonts w:ascii="Arial" w:hAnsi="Arial" w:cs="Arial"/>
                <w:sz w:val="20"/>
                <w:szCs w:val="20"/>
              </w:rPr>
              <w:t xml:space="preserve">     Subgroup analysis without appropriate methods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nil"/>
            </w:tcBorders>
          </w:tcPr>
          <w:p w:rsidR="00047EB1" w:rsidRPr="0067681A" w:rsidRDefault="00047EB1" w:rsidP="0004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0 (20)</w:t>
            </w:r>
          </w:p>
        </w:tc>
      </w:tr>
      <w:tr w:rsidR="00047EB1" w:rsidRPr="0067681A" w:rsidTr="00A55303">
        <w:tc>
          <w:tcPr>
            <w:tcW w:w="6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47EB1" w:rsidRPr="004C4C7C" w:rsidRDefault="00047EB1" w:rsidP="00047EB1">
            <w:pPr>
              <w:rPr>
                <w:rFonts w:ascii="Arial" w:hAnsi="Arial" w:cs="Arial"/>
                <w:sz w:val="20"/>
                <w:szCs w:val="20"/>
              </w:rPr>
            </w:pPr>
            <w:r w:rsidRPr="004C4C7C">
              <w:rPr>
                <w:rFonts w:ascii="Arial" w:hAnsi="Arial" w:cs="Arial"/>
                <w:sz w:val="20"/>
                <w:szCs w:val="20"/>
              </w:rPr>
              <w:t xml:space="preserve">     No subgroup analysis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047EB1" w:rsidRPr="0067681A" w:rsidRDefault="00047EB1" w:rsidP="00047E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8 (27)</w:t>
            </w:r>
          </w:p>
        </w:tc>
      </w:tr>
      <w:tr w:rsidR="00FF2B96" w:rsidRPr="0067681A" w:rsidTr="00A55303">
        <w:tc>
          <w:tcPr>
            <w:tcW w:w="6228" w:type="dxa"/>
            <w:tcBorders>
              <w:top w:val="single" w:sz="4" w:space="0" w:color="auto"/>
              <w:right w:val="single" w:sz="4" w:space="0" w:color="auto"/>
            </w:tcBorders>
          </w:tcPr>
          <w:p w:rsidR="00FF2B96" w:rsidRPr="0067681A" w:rsidRDefault="00FF2B96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Sample siz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</w:tcBorders>
          </w:tcPr>
          <w:p w:rsidR="00FF2B96" w:rsidRPr="0067681A" w:rsidRDefault="00FF2B96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20 (261-170,432)</w:t>
            </w:r>
          </w:p>
        </w:tc>
      </w:tr>
    </w:tbl>
    <w:p w:rsidR="00FF2B96" w:rsidRPr="0067681A" w:rsidRDefault="00FF2B96" w:rsidP="00FF2B96">
      <w:pPr>
        <w:rPr>
          <w:rFonts w:ascii="Arial" w:hAnsi="Arial" w:cs="Arial"/>
          <w:sz w:val="20"/>
          <w:szCs w:val="20"/>
        </w:rPr>
      </w:pPr>
      <w:proofErr w:type="gramStart"/>
      <w:r w:rsidRPr="0067681A">
        <w:rPr>
          <w:rFonts w:ascii="Arial" w:hAnsi="Arial" w:cs="Arial"/>
          <w:sz w:val="20"/>
          <w:szCs w:val="20"/>
        </w:rPr>
        <w:t>n(</w:t>
      </w:r>
      <w:proofErr w:type="gramEnd"/>
      <w:r w:rsidRPr="0067681A">
        <w:rPr>
          <w:rFonts w:ascii="Arial" w:hAnsi="Arial" w:cs="Arial"/>
          <w:sz w:val="20"/>
          <w:szCs w:val="20"/>
        </w:rPr>
        <w:t>%) or median(range)</w:t>
      </w:r>
    </w:p>
    <w:p w:rsidR="00FF2B96" w:rsidRDefault="00FF2B96">
      <w:r>
        <w:br w:type="page"/>
      </w:r>
    </w:p>
    <w:p w:rsidR="00FF2B96" w:rsidRPr="0067681A" w:rsidRDefault="00047EB1" w:rsidP="00FF2B96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Additional </w:t>
      </w:r>
      <w:r w:rsidR="00FF2B96" w:rsidRPr="0067681A">
        <w:rPr>
          <w:rFonts w:ascii="Arial" w:hAnsi="Arial" w:cs="Arial"/>
          <w:b/>
          <w:sz w:val="20"/>
          <w:szCs w:val="20"/>
        </w:rPr>
        <w:t xml:space="preserve">Table </w:t>
      </w:r>
      <w:r w:rsidR="003D3DD2">
        <w:rPr>
          <w:rFonts w:ascii="Arial" w:hAnsi="Arial" w:cs="Arial"/>
          <w:b/>
          <w:sz w:val="20"/>
          <w:szCs w:val="20"/>
        </w:rPr>
        <w:t>S</w:t>
      </w:r>
      <w:r w:rsidR="00A3190B">
        <w:rPr>
          <w:rFonts w:ascii="Arial" w:hAnsi="Arial" w:cs="Arial"/>
          <w:b/>
          <w:sz w:val="20"/>
          <w:szCs w:val="20"/>
        </w:rPr>
        <w:t>4</w:t>
      </w:r>
      <w:r w:rsidR="00FF2B96" w:rsidRPr="0067681A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="00FF2B96" w:rsidRPr="0067681A">
        <w:rPr>
          <w:rFonts w:ascii="Arial" w:hAnsi="Arial" w:cs="Arial"/>
          <w:b/>
          <w:sz w:val="20"/>
          <w:szCs w:val="20"/>
        </w:rPr>
        <w:t>Bivariable</w:t>
      </w:r>
      <w:proofErr w:type="spellEnd"/>
      <w:r w:rsidR="00FF2B96" w:rsidRPr="0067681A">
        <w:rPr>
          <w:rFonts w:ascii="Arial" w:hAnsi="Arial" w:cs="Arial"/>
          <w:b/>
          <w:sz w:val="20"/>
          <w:szCs w:val="20"/>
        </w:rPr>
        <w:t xml:space="preserve"> associations of trial characteristics and reporting of any exploration of subgroup analysis and reporting of subgroup analysis using appropriate methods among RCTs that have a sample size greater than 250 and at least 100 per arm</w:t>
      </w:r>
    </w:p>
    <w:tbl>
      <w:tblPr>
        <w:tblStyle w:val="TableGrid"/>
        <w:tblpPr w:leftFromText="180" w:rightFromText="180" w:vertAnchor="page" w:horzAnchor="margin" w:tblpY="2674"/>
        <w:tblW w:w="0" w:type="auto"/>
        <w:tblLook w:val="04A0"/>
      </w:tblPr>
      <w:tblGrid>
        <w:gridCol w:w="3438"/>
        <w:gridCol w:w="1620"/>
        <w:gridCol w:w="2250"/>
        <w:gridCol w:w="2250"/>
      </w:tblGrid>
      <w:tr w:rsidR="0067681A" w:rsidRPr="0067681A" w:rsidTr="00047EB1">
        <w:tc>
          <w:tcPr>
            <w:tcW w:w="3438" w:type="dxa"/>
            <w:tcBorders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7681A" w:rsidRPr="0067681A" w:rsidRDefault="0067681A" w:rsidP="006768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7681A" w:rsidRPr="0067681A" w:rsidRDefault="0067681A" w:rsidP="00676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Reports subgroup analysis, n (%)</w:t>
            </w:r>
          </w:p>
          <w:p w:rsidR="0067681A" w:rsidRPr="0067681A" w:rsidRDefault="0067681A" w:rsidP="00676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N=216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Uses appropriate methods, n (%)</w:t>
            </w:r>
          </w:p>
          <w:p w:rsidR="0067681A" w:rsidRPr="0067681A" w:rsidRDefault="0067681A" w:rsidP="0067681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681A">
              <w:rPr>
                <w:rFonts w:ascii="Arial" w:hAnsi="Arial" w:cs="Arial"/>
                <w:b/>
                <w:sz w:val="20"/>
                <w:szCs w:val="20"/>
              </w:rPr>
              <w:t>N=156</w:t>
            </w:r>
          </w:p>
        </w:tc>
      </w:tr>
      <w:tr w:rsidR="0067681A" w:rsidRPr="0067681A" w:rsidTr="00047EB1">
        <w:tc>
          <w:tcPr>
            <w:tcW w:w="3438" w:type="dxa"/>
            <w:tcBorders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Journal of publication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50</w:t>
            </w:r>
          </w:p>
        </w:tc>
        <w:tc>
          <w:tcPr>
            <w:tcW w:w="2250" w:type="dxa"/>
            <w:tcBorders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22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Annal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2 (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5 (6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4 (93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BMJ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8 (1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8 (6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 (61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JAM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1 (1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8 (6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2 (79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Lance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5 (29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3 (7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6 (73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EJ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8 (4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2 (7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3 (68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Year of public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8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41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1 (2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9 (73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5 (76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2 (31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7 (73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8 (72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2013-20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21 (41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0 (7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3 (70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Biostatistician as co-auth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8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20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 biostatistician as co-autho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6 (39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6 (7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8 (67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 w:rsidRPr="0067681A">
              <w:rPr>
                <w:rFonts w:ascii="Arial" w:hAnsi="Arial" w:cs="Arial"/>
                <w:sz w:val="20"/>
                <w:szCs w:val="20"/>
              </w:rPr>
              <w:t>Biostatistician as co-autho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78 (61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30 (73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8 (75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Medical condition under stud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00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Cardiovascula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7 (26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5 (8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8 (89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Infectious diseas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6 (22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2 (6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1 (50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Canc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1 (1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2 (82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4 (57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Psychiatry/Neurolog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8 (6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2 (6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 (58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Autoimmune, including diabet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6 (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2 (7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 (75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Pulmonary / Critical ca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9 (6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0 (53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 (90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bstetrics / gynecological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0 (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0 (5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 (80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 chronic disease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6 (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4 (8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2 (86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, uncategoriz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 (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 (82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 (89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First author’s reg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23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rth Americ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9 (4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67681A">
              <w:rPr>
                <w:rFonts w:ascii="Arial" w:hAnsi="Arial" w:cs="Arial"/>
                <w:sz w:val="20"/>
                <w:szCs w:val="20"/>
              </w:rPr>
              <w:t>90 (76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65 (73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Europ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28 (4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6 (7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3 (76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Oth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7 (16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0 (6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8 (60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Fundin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01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Industry fundin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38 (47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17 (8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76 (65)</w:t>
            </w:r>
          </w:p>
        </w:tc>
      </w:tr>
      <w:tr w:rsidR="0067681A" w:rsidRPr="0067681A" w:rsidTr="007602FF">
        <w:tc>
          <w:tcPr>
            <w:tcW w:w="3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No industry fundin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156 (53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99 (63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80 (81)</w:t>
            </w:r>
          </w:p>
        </w:tc>
      </w:tr>
      <w:tr w:rsidR="007602FF" w:rsidRPr="0067681A" w:rsidTr="00047EB1">
        <w:tc>
          <w:tcPr>
            <w:tcW w:w="34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7602FF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ignificance of the primary outco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1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602FF" w:rsidRPr="0067681A" w:rsidRDefault="007602FF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6</w:t>
            </w:r>
          </w:p>
        </w:tc>
      </w:tr>
      <w:tr w:rsidR="007602FF" w:rsidRPr="0067681A" w:rsidTr="007602FF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7602FF" w:rsidRPr="007602FF" w:rsidRDefault="007602FF" w:rsidP="00760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Not significan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3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602FF" w:rsidRPr="0067681A" w:rsidRDefault="007602FF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82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7602FF" w:rsidRPr="0067681A" w:rsidRDefault="007602FF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82)</w:t>
            </w:r>
          </w:p>
        </w:tc>
      </w:tr>
      <w:tr w:rsidR="007602FF" w:rsidRPr="0067681A" w:rsidTr="007602FF">
        <w:tc>
          <w:tcPr>
            <w:tcW w:w="34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602FF" w:rsidRPr="007602FF" w:rsidRDefault="007602FF" w:rsidP="007602F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Significan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2FF" w:rsidRPr="0067681A" w:rsidRDefault="007602FF" w:rsidP="007602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62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2FF" w:rsidRPr="0067681A" w:rsidRDefault="007602FF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69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602FF" w:rsidRPr="0067681A" w:rsidRDefault="007602FF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65)</w:t>
            </w:r>
          </w:p>
        </w:tc>
      </w:tr>
      <w:tr w:rsidR="0067681A" w:rsidRPr="0067681A" w:rsidTr="007602FF">
        <w:tc>
          <w:tcPr>
            <w:tcW w:w="343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7681A">
              <w:rPr>
                <w:rFonts w:ascii="Arial" w:hAnsi="Arial" w:cs="Arial"/>
                <w:i/>
                <w:sz w:val="20"/>
                <w:szCs w:val="20"/>
              </w:rPr>
              <w:t>Sample siz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p=0.37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1 (median=355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9 (2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4 (58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4 (71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2 (median=57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9 (2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1 (69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28 (68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3 (median=92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9 (2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4 (7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0 (68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4 (median=181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9 (2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8 (81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7 (77)</w:t>
            </w:r>
          </w:p>
        </w:tc>
      </w:tr>
      <w:tr w:rsidR="0067681A" w:rsidRPr="0067681A" w:rsidTr="00047EB1">
        <w:tc>
          <w:tcPr>
            <w:tcW w:w="3438" w:type="dxa"/>
            <w:tcBorders>
              <w:top w:val="nil"/>
              <w:right w:val="single" w:sz="4" w:space="0" w:color="auto"/>
            </w:tcBorders>
          </w:tcPr>
          <w:p w:rsidR="0067681A" w:rsidRPr="0067681A" w:rsidRDefault="0067681A" w:rsidP="0067681A">
            <w:pPr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 xml:space="preserve">     Quintile 5 (median=832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59 (2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49 (84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</w:tcBorders>
          </w:tcPr>
          <w:p w:rsidR="0067681A" w:rsidRPr="0067681A" w:rsidRDefault="0067681A" w:rsidP="006768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81A">
              <w:rPr>
                <w:rFonts w:ascii="Arial" w:hAnsi="Arial" w:cs="Arial"/>
                <w:sz w:val="20"/>
                <w:szCs w:val="20"/>
              </w:rPr>
              <w:t>37 (76)</w:t>
            </w:r>
          </w:p>
        </w:tc>
      </w:tr>
    </w:tbl>
    <w:p w:rsidR="00FF2B96" w:rsidRPr="0067681A" w:rsidRDefault="00FF2B96" w:rsidP="00FF2B96">
      <w:pPr>
        <w:rPr>
          <w:rFonts w:ascii="Arial" w:hAnsi="Arial" w:cs="Arial"/>
          <w:sz w:val="20"/>
          <w:szCs w:val="20"/>
        </w:rPr>
      </w:pPr>
      <w:r w:rsidRPr="0067681A">
        <w:rPr>
          <w:rFonts w:ascii="Arial" w:hAnsi="Arial" w:cs="Arial"/>
          <w:sz w:val="20"/>
          <w:szCs w:val="20"/>
        </w:rPr>
        <w:t>Chi-square tests were used for categorical variables.  In the case of small cells, we used Fishers exact test.  A test for trend was used for year and sample size.</w:t>
      </w:r>
    </w:p>
    <w:p w:rsidR="00201937" w:rsidRDefault="00201937" w:rsidP="00FF2B96"/>
    <w:sectPr w:rsidR="00201937" w:rsidSect="00CE3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defaultTabStop w:val="720"/>
  <w:characterSpacingControl w:val="doNotCompress"/>
  <w:compat/>
  <w:rsids>
    <w:rsidRoot w:val="00005874"/>
    <w:rsid w:val="00005874"/>
    <w:rsid w:val="00047EB1"/>
    <w:rsid w:val="00201937"/>
    <w:rsid w:val="00325F8F"/>
    <w:rsid w:val="003D3DD2"/>
    <w:rsid w:val="004C4C7C"/>
    <w:rsid w:val="00534B4D"/>
    <w:rsid w:val="0067681A"/>
    <w:rsid w:val="007602FF"/>
    <w:rsid w:val="00A3190B"/>
    <w:rsid w:val="00A55303"/>
    <w:rsid w:val="00B43E25"/>
    <w:rsid w:val="00CE313B"/>
    <w:rsid w:val="00FF2B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B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F2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B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B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B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2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B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B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6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Gabler</dc:creator>
  <cp:lastModifiedBy>ddagle</cp:lastModifiedBy>
  <cp:revision>3</cp:revision>
  <cp:lastPrinted>2015-10-14T18:55:00Z</cp:lastPrinted>
  <dcterms:created xsi:type="dcterms:W3CDTF">2016-05-09T19:46:00Z</dcterms:created>
  <dcterms:modified xsi:type="dcterms:W3CDTF">2016-07-12T08:26:00Z</dcterms:modified>
</cp:coreProperties>
</file>